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48C" w:rsidRPr="00CE4AB9" w:rsidRDefault="00B00C90">
      <w:pPr>
        <w:rPr>
          <w:rFonts w:ascii="Times New Roman" w:hAnsi="Times New Roman" w:cs="Times New Roman"/>
          <w:b/>
        </w:rPr>
      </w:pPr>
      <w:r w:rsidRPr="00CE4AB9">
        <w:rPr>
          <w:rFonts w:ascii="Times New Roman" w:hAnsi="Times New Roman" w:cs="Times New Roman"/>
          <w:b/>
        </w:rPr>
        <w:t>Table</w:t>
      </w:r>
      <w:r w:rsidR="00853B90" w:rsidRPr="00CE4AB9">
        <w:rPr>
          <w:rFonts w:ascii="Times New Roman" w:hAnsi="Times New Roman" w:cs="Times New Roman"/>
          <w:b/>
        </w:rPr>
        <w:t xml:space="preserve"> 1: </w:t>
      </w:r>
      <w:r w:rsidRPr="00CE4AB9">
        <w:rPr>
          <w:rFonts w:ascii="Times New Roman" w:hAnsi="Times New Roman" w:cs="Times New Roman"/>
          <w:b/>
        </w:rPr>
        <w:t xml:space="preserve">District wise seroprevalence across Kashmir in the imputed data </w:t>
      </w:r>
    </w:p>
    <w:tbl>
      <w:tblPr>
        <w:tblW w:w="5358" w:type="pct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19"/>
        <w:gridCol w:w="1890"/>
        <w:gridCol w:w="1619"/>
        <w:gridCol w:w="1712"/>
        <w:gridCol w:w="1710"/>
        <w:gridCol w:w="1712"/>
      </w:tblGrid>
      <w:tr w:rsidR="00B00C90" w:rsidRPr="00B00C90" w:rsidTr="00B00C90">
        <w:trPr>
          <w:trHeight w:val="20"/>
        </w:trPr>
        <w:tc>
          <w:tcPr>
            <w:tcW w:w="789" w:type="pct"/>
            <w:vAlign w:val="bottom"/>
          </w:tcPr>
          <w:p w:rsidR="00B00C90" w:rsidRPr="00B00C90" w:rsidRDefault="00B00C90" w:rsidP="008305A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Un weighted analysis 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B00C90" w:rsidRPr="00B00C90" w:rsidRDefault="00B00C90" w:rsidP="008305A1">
            <w:pPr>
              <w:spacing w:after="0" w:line="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C90">
              <w:rPr>
                <w:rFonts w:ascii="Times New Roman" w:hAnsi="Times New Roman" w:cs="Times New Roman"/>
                <w:b/>
                <w:sz w:val="20"/>
                <w:szCs w:val="20"/>
              </w:rPr>
              <w:t>Seropositivity for Any of the three types of antibody</w:t>
            </w:r>
          </w:p>
        </w:tc>
        <w:tc>
          <w:tcPr>
            <w:tcW w:w="789" w:type="pct"/>
            <w:vAlign w:val="bottom"/>
          </w:tcPr>
          <w:p w:rsidR="00B00C90" w:rsidRPr="00B00C90" w:rsidRDefault="00B00C90" w:rsidP="008305A1">
            <w:pPr>
              <w:spacing w:after="0" w:line="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C90">
              <w:rPr>
                <w:rFonts w:ascii="Times New Roman" w:hAnsi="Times New Roman" w:cs="Times New Roman"/>
                <w:b/>
                <w:sz w:val="20"/>
                <w:szCs w:val="20"/>
              </w:rPr>
              <w:t>Seropositivity for Anti N IgG antibody</w:t>
            </w:r>
          </w:p>
        </w:tc>
        <w:tc>
          <w:tcPr>
            <w:tcW w:w="834" w:type="pct"/>
            <w:vAlign w:val="bottom"/>
          </w:tcPr>
          <w:p w:rsidR="00B00C90" w:rsidRPr="00B00C90" w:rsidRDefault="00B00C90" w:rsidP="008305A1">
            <w:pPr>
              <w:spacing w:after="0" w:line="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C90">
              <w:rPr>
                <w:rFonts w:ascii="Times New Roman" w:hAnsi="Times New Roman" w:cs="Times New Roman"/>
                <w:b/>
                <w:sz w:val="20"/>
                <w:szCs w:val="20"/>
              </w:rPr>
              <w:t>Seropositivity for  Anti Spike IgG  antibody</w:t>
            </w:r>
          </w:p>
        </w:tc>
        <w:tc>
          <w:tcPr>
            <w:tcW w:w="833" w:type="pct"/>
            <w:vAlign w:val="bottom"/>
          </w:tcPr>
          <w:p w:rsidR="00B00C90" w:rsidRPr="00B00C90" w:rsidRDefault="00B00C90" w:rsidP="008305A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C90">
              <w:rPr>
                <w:rFonts w:ascii="Times New Roman" w:hAnsi="Times New Roman" w:cs="Times New Roman"/>
                <w:b/>
                <w:sz w:val="20"/>
                <w:szCs w:val="20"/>
              </w:rPr>
              <w:t>Seropositivity for Anti Spike IgM antibody</w:t>
            </w:r>
          </w:p>
        </w:tc>
        <w:tc>
          <w:tcPr>
            <w:tcW w:w="834" w:type="pct"/>
            <w:vAlign w:val="bottom"/>
          </w:tcPr>
          <w:p w:rsidR="00B00C90" w:rsidRPr="00B00C90" w:rsidRDefault="00B00C90" w:rsidP="008305A1">
            <w:pPr>
              <w:spacing w:after="0" w:line="2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Times New Roman" w:hAnsi="Times New Roman" w:cs="Times New Roman"/>
                <w:b/>
                <w:sz w:val="20"/>
                <w:szCs w:val="20"/>
              </w:rPr>
              <w:t>Seropositivity for all the three types of antibody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nantnag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2 (83·6-90·8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·7 (29·2-42·3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·9 (83·1-90·7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5 (15·7-23·2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·6 (7·7-13·5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andipora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3 (78·5-90·2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·2 (19·4-33·1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3 (78·5-90·2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·8 (17·9-27·6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·6 (6·4-14·9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aramulla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·4 (77·8-92·9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·5 (14·7-28·4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4 (77-91·8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·2 (16·6-25·9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·7 (4·9-12·4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udgam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8 (80·4-89·2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9 (19·5-30·2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 (79·1-88·9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·9 (15·2-20·7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·6 (5·6-9·7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anderbal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4 (77·5-87·3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2 (20-28·5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·7 (76·8-86·5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2 (16·6-21·8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·7 (4·1-7·3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Kulgam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·5 (82·9-90·1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·2 (20·2-34·2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 (82·3-89·8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·9 (13·3-18·5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·8-8·2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Kupwara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2 (78·4-90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9·4-28·7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9 (76·8-89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16-26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·5 (4·8-10·1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ulwama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·1 (75·2-83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·2 (22·6-33·8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·6 (73·1-82·1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·7 (18·7-28·8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·3 (8·3-18·3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hopiyan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4 (83·8-90·9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·9 (21-32·7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·2 (82·1-90·2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·6 (12·3-22·9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·9 (3·8-10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rinagar</w:t>
            </w:r>
          </w:p>
        </w:tc>
        <w:tc>
          <w:tcPr>
            <w:tcW w:w="921" w:type="pct"/>
            <w:shd w:val="clear" w:color="auto" w:fill="auto"/>
            <w:noWrap/>
            <w:vAlign w:val="bottom"/>
            <w:hideMark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·9 (86·7-93·2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·9 (25·3-42·5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·5 (86·2-92·8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3 (20·5-28·1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·1 (9·9-16·4)</w:t>
            </w:r>
          </w:p>
        </w:tc>
      </w:tr>
      <w:tr w:rsidR="00B00C90" w:rsidRPr="00B00C90" w:rsidTr="00B00C90">
        <w:trPr>
          <w:trHeight w:val="20"/>
        </w:trPr>
        <w:tc>
          <w:tcPr>
            <w:tcW w:w="5000" w:type="pct"/>
            <w:gridSpan w:val="6"/>
            <w:vAlign w:val="bottom"/>
          </w:tcPr>
          <w:p w:rsidR="00B00C90" w:rsidRPr="00B00C90" w:rsidRDefault="00B00C90" w:rsidP="008305A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Weighted analysis 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nantnag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5 (86·9-88·1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·9 (36-37·9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5 (86·9-88·1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·9 (18·3-19·6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·7 (9·1-10·3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andipora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4 (82-84·8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23·5-26·4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4 (82-84·8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·7 (20·7-22·6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·3 (8·6-10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aramulla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 (83·1-85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21-22·9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1 (82·1-84·1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8 (18·9-20·8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·4 (7·8-9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udgam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4 (82·2-84·6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·5 (24·6-28·3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8 (81·5-84·2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·3 (15·6-18·9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 (7-9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anderbal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2 (81·1-83·3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2 (23·3-25·2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·5 (80·4-82·5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2 (18·6-19·9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·6 (5·2-6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Kulgam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·4 (85·6-87·2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·2 (27·9-30·5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·7 (84·9-86·5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·5 (14·8-16·3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·6 (5-6·1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Kupwara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9 (83·2-84·7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·5 (22·8-24·2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4 (81·6-83·2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19·3-20·8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·7 (6·2-7·1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ulwama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·4 (76·4-78·3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26·1-28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·5 (74·7-76·4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21·7-24·3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·4 (11·4-13·4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hopiyan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·8 (84·9-86·7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·2 (26·9-29·4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6 (83·7-85·5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6-17·9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·6 (6-7·1)</w:t>
            </w:r>
          </w:p>
        </w:tc>
      </w:tr>
      <w:tr w:rsidR="00A93969" w:rsidRPr="0093662B" w:rsidTr="00B00C90">
        <w:trPr>
          <w:trHeight w:val="20"/>
        </w:trPr>
        <w:tc>
          <w:tcPr>
            <w:tcW w:w="789" w:type="pct"/>
            <w:vAlign w:val="bottom"/>
          </w:tcPr>
          <w:p w:rsidR="00A93969" w:rsidRPr="00B00C90" w:rsidRDefault="00A93969" w:rsidP="008305A1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00C9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rinagar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·6 (87·6-89·7)</w:t>
            </w:r>
          </w:p>
        </w:tc>
        <w:tc>
          <w:tcPr>
            <w:tcW w:w="789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·9 (29·7-34·2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·1 (87·1-89·2)</w:t>
            </w:r>
          </w:p>
        </w:tc>
        <w:tc>
          <w:tcPr>
            <w:tcW w:w="833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·7 (22·5-24·8)</w:t>
            </w:r>
          </w:p>
        </w:tc>
        <w:tc>
          <w:tcPr>
            <w:tcW w:w="834" w:type="pct"/>
            <w:vAlign w:val="bottom"/>
          </w:tcPr>
          <w:p w:rsidR="00A93969" w:rsidRDefault="00A93969" w:rsidP="008305A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·7 (11·7-13·7)</w:t>
            </w:r>
          </w:p>
        </w:tc>
      </w:tr>
    </w:tbl>
    <w:p w:rsidR="00B77387" w:rsidRDefault="00B77387"/>
    <w:p w:rsidR="008E37A1" w:rsidRDefault="008E37A1"/>
    <w:p w:rsidR="008E37A1" w:rsidRPr="008E37A1" w:rsidRDefault="008E37A1" w:rsidP="008E37A1"/>
    <w:p w:rsidR="00C018E9" w:rsidRPr="00CE4AB9" w:rsidRDefault="00C018E9" w:rsidP="008E37A1">
      <w:pPr>
        <w:rPr>
          <w:rFonts w:ascii="Times New Roman" w:hAnsi="Times New Roman" w:cs="Times New Roman"/>
          <w:b/>
        </w:rPr>
      </w:pPr>
      <w:r w:rsidRPr="00CE4AB9">
        <w:rPr>
          <w:rFonts w:ascii="Times New Roman" w:hAnsi="Times New Roman" w:cs="Times New Roman"/>
          <w:b/>
        </w:rPr>
        <w:t>Table</w:t>
      </w:r>
      <w:r w:rsidR="00853B90" w:rsidRPr="00CE4AB9">
        <w:rPr>
          <w:rFonts w:ascii="Times New Roman" w:hAnsi="Times New Roman" w:cs="Times New Roman"/>
          <w:b/>
        </w:rPr>
        <w:t xml:space="preserve"> 2</w:t>
      </w:r>
      <w:r w:rsidRPr="00CE4AB9">
        <w:rPr>
          <w:rFonts w:ascii="Times New Roman" w:hAnsi="Times New Roman" w:cs="Times New Roman"/>
          <w:b/>
        </w:rPr>
        <w:t>:</w:t>
      </w:r>
      <w:r w:rsidR="007A7B0F" w:rsidRPr="00CE4AB9">
        <w:rPr>
          <w:rFonts w:ascii="Times New Roman" w:hAnsi="Times New Roman" w:cs="Times New Roman"/>
          <w:b/>
        </w:rPr>
        <w:t xml:space="preserve"> D</w:t>
      </w:r>
      <w:r w:rsidRPr="00CE4AB9">
        <w:rPr>
          <w:rFonts w:ascii="Times New Roman" w:hAnsi="Times New Roman" w:cs="Times New Roman"/>
          <w:b/>
        </w:rPr>
        <w:t xml:space="preserve">istrict wise seroprevalence </w:t>
      </w:r>
      <w:r w:rsidR="007A7B0F" w:rsidRPr="00CE4AB9">
        <w:rPr>
          <w:rFonts w:ascii="Times New Roman" w:hAnsi="Times New Roman" w:cs="Times New Roman"/>
          <w:b/>
        </w:rPr>
        <w:t xml:space="preserve">across Kashmir in the complete case data and the available case data </w:t>
      </w:r>
    </w:p>
    <w:tbl>
      <w:tblPr>
        <w:tblStyle w:val="TableGrid"/>
        <w:tblW w:w="5188" w:type="pct"/>
        <w:tblInd w:w="-342" w:type="dxa"/>
        <w:tblLook w:val="04A0"/>
      </w:tblPr>
      <w:tblGrid>
        <w:gridCol w:w="1354"/>
        <w:gridCol w:w="1802"/>
        <w:gridCol w:w="1804"/>
        <w:gridCol w:w="1622"/>
        <w:gridCol w:w="1713"/>
        <w:gridCol w:w="1641"/>
      </w:tblGrid>
      <w:tr w:rsidR="00803C0B" w:rsidRPr="008F0179" w:rsidTr="00803C0B">
        <w:trPr>
          <w:trHeight w:val="564"/>
        </w:trPr>
        <w:tc>
          <w:tcPr>
            <w:tcW w:w="681" w:type="pct"/>
            <w:vAlign w:val="bottom"/>
          </w:tcPr>
          <w:p w:rsidR="00561D16" w:rsidRPr="008F0179" w:rsidRDefault="008F0179" w:rsidP="007215EE">
            <w:pPr>
              <w:spacing w:line="2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tricts</w:t>
            </w:r>
          </w:p>
        </w:tc>
        <w:tc>
          <w:tcPr>
            <w:tcW w:w="907" w:type="pct"/>
            <w:vAlign w:val="bottom"/>
          </w:tcPr>
          <w:p w:rsidR="00561D16" w:rsidRPr="008F0179" w:rsidRDefault="00561D16" w:rsidP="007215EE">
            <w:pPr>
              <w:spacing w:line="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sz w:val="20"/>
                <w:szCs w:val="20"/>
              </w:rPr>
              <w:t>Seropositivity for Any of the three types of antibody</w:t>
            </w:r>
          </w:p>
        </w:tc>
        <w:tc>
          <w:tcPr>
            <w:tcW w:w="908" w:type="pct"/>
            <w:vAlign w:val="bottom"/>
          </w:tcPr>
          <w:p w:rsidR="00561D16" w:rsidRPr="008F0179" w:rsidRDefault="008F0179" w:rsidP="007215EE">
            <w:pPr>
              <w:spacing w:line="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opositivity for </w:t>
            </w:r>
            <w:r w:rsidR="00561D16" w:rsidRPr="008F01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 N Ig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816" w:type="pct"/>
            <w:vAlign w:val="bottom"/>
          </w:tcPr>
          <w:p w:rsidR="00561D16" w:rsidRPr="008F0179" w:rsidRDefault="008F0179" w:rsidP="007215EE">
            <w:pPr>
              <w:spacing w:line="2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opositivity for  </w:t>
            </w:r>
            <w:r w:rsidR="00561D16" w:rsidRPr="008F01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 Spike IgG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862" w:type="pct"/>
            <w:vAlign w:val="bottom"/>
          </w:tcPr>
          <w:p w:rsidR="00561D16" w:rsidRPr="008F0179" w:rsidRDefault="008F0179" w:rsidP="007215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opositivity for </w:t>
            </w:r>
            <w:r w:rsidR="00561D16" w:rsidRPr="008F0179">
              <w:rPr>
                <w:rFonts w:ascii="Times New Roman" w:hAnsi="Times New Roman" w:cs="Times New Roman"/>
                <w:b/>
                <w:sz w:val="20"/>
                <w:szCs w:val="20"/>
              </w:rPr>
              <w:t>Anti Spike Ig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tibody</w:t>
            </w:r>
          </w:p>
        </w:tc>
        <w:tc>
          <w:tcPr>
            <w:tcW w:w="826" w:type="pct"/>
            <w:vAlign w:val="bottom"/>
          </w:tcPr>
          <w:p w:rsidR="00561D16" w:rsidRPr="008F0179" w:rsidRDefault="00561D16" w:rsidP="007215EE">
            <w:pPr>
              <w:spacing w:line="2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sz w:val="20"/>
                <w:szCs w:val="20"/>
              </w:rPr>
              <w:t>Seropositivity for all the three types of antibody</w:t>
            </w:r>
          </w:p>
        </w:tc>
      </w:tr>
      <w:tr w:rsidR="00561D16" w:rsidRPr="008F0179" w:rsidTr="00803C0B">
        <w:trPr>
          <w:trHeight w:val="218"/>
        </w:trPr>
        <w:tc>
          <w:tcPr>
            <w:tcW w:w="5000" w:type="pct"/>
            <w:gridSpan w:val="6"/>
          </w:tcPr>
          <w:p w:rsidR="00561D16" w:rsidRPr="008F0179" w:rsidRDefault="002053A1" w:rsidP="008F017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sults   for  data with no missed  </w:t>
            </w:r>
            <w:r w:rsidR="00A25047" w:rsidRPr="008F01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nformation </w:t>
            </w:r>
            <w:r w:rsidRPr="008F01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f variables 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antnag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·3 (84-91·6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·2 (29·3-43·7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·3 (84-91·6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1 (15·2-23·8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·2 (7·4-14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ndipor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5 (77·8-89·4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·4 (20-33·9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5 (77·8-89·4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·6 (17·9-28·2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·7 (7-15·8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ramull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·4 (75·9-91·5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·6 (15·3-29·4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4 (75·3-90·5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·8 (16·8-25·5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·7 (5·6-13·4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udgam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·1 (79·8-89·1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7 (19·8-30·4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3 (78·3-88·8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·9 (15·5-20·6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·5 (5·7-9·9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nderbal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6 (77-87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3 (20·2-28·9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·9 (76·4-86·3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2 (16·8-21·9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·7 (4·3-7·6)</w:t>
            </w:r>
          </w:p>
        </w:tc>
      </w:tr>
      <w:tr w:rsidR="00A93969" w:rsidRPr="0093662B" w:rsidTr="00803C0B">
        <w:trPr>
          <w:trHeight w:val="218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ulgam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7 (84·4-90·4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·4 (21·5-36·5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2 (83·4-90·2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·2 (13·6-19·2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·1 (4-9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upwar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 (77·1-89·1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·6 (19·2-28·6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7 (75·5-88·1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16·4-26·6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·4 (5·1-10·6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lwam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1 (61·4-93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·5 (18·7-40·9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1 (61·4-93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·8 (5·3-45·4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·1 (1·7-25·2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hopiyan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4 (83·4-90·5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·9 (21·4-33·2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·2 (81·6-89·8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·6 (12·9-23·6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·9 (4·3-10·8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rinagar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·3 (86·3-93·2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·1 (25·9-43·4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·8 (85·8-92·8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4 (20·8-28·5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·4 (10·4-17·1)</w:t>
            </w:r>
          </w:p>
        </w:tc>
      </w:tr>
      <w:tr w:rsidR="00A25047" w:rsidRPr="008F0179" w:rsidTr="00803C0B">
        <w:trPr>
          <w:trHeight w:val="218"/>
        </w:trPr>
        <w:tc>
          <w:tcPr>
            <w:tcW w:w="5000" w:type="pct"/>
            <w:gridSpan w:val="6"/>
          </w:tcPr>
          <w:p w:rsidR="00A25047" w:rsidRPr="008F0179" w:rsidRDefault="00853B90" w:rsidP="00853B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Results </w:t>
            </w:r>
            <w:r w:rsidR="002053A1" w:rsidRPr="008F01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he data with the available </w:t>
            </w:r>
            <w:r w:rsidR="002053A1" w:rsidRPr="008F01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nformation </w:t>
            </w:r>
          </w:p>
        </w:tc>
      </w:tr>
      <w:tr w:rsidR="00A93969" w:rsidRPr="0093662B" w:rsidTr="00A93969">
        <w:trPr>
          <w:trHeight w:val="89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antnag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2 (83·2-90·4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·8 (29·5-42·6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 (82·7-90·3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4 (16-23·4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·5 (8-13·8)</w:t>
            </w:r>
          </w:p>
        </w:tc>
      </w:tr>
      <w:tr w:rsidR="00A93969" w:rsidRPr="0093662B" w:rsidTr="00803C0B">
        <w:trPr>
          <w:trHeight w:val="218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ndipor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3 (77·6-89·4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·3 (20-33·7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3 (77·6-89·4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·9 (18·4-28·1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·7 (7·1-15·7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ramull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·5 (76-91·6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·5 (15·3-29·2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5 (75·4-90·6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·2 (16·9-26·3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·7 (5·6-13·3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udgam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7 (79·5-88·7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5 (19·6-30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 (78·1-88·4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·7 (15·4-20·3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·5 (5·7-9·7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nderbal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4 (76·9-86·8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2 (20·2-28·7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·7 (76·3-86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2 (16·7-21·9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·7 (4·3-7·6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ulgam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·4 (82·4-89·7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·2 (20·7-34·8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 (81·8-89·3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·8 (13·4-18·6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·9 (4-8·5)</w:t>
            </w:r>
          </w:p>
        </w:tc>
      </w:tr>
      <w:tr w:rsidR="00A93969" w:rsidRPr="0093662B" w:rsidTr="00803C0B">
        <w:trPr>
          <w:trHeight w:val="218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upwar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2 (77·5-89·1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9·7-29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9 (75·9-88·2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16·5-26·4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·5 (5·2-10·6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lwam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·2 (74·8-83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·3 (22·8-34·6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·7 (72·6-82·1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·9 (19·1-29·4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·5 (9·2-19·5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hopiyan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4 (83·4-90·5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·9 (21·5-33·2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·2 (81·6-89·8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·6 (12·9-23·6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·9 (4·4-10·8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rinagar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·1 (86·3-93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·1 (26-43·3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·7 (85·8-92·6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5 (20·9-28·6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·3 (10·4-16·9)</w:t>
            </w:r>
          </w:p>
        </w:tc>
      </w:tr>
      <w:tr w:rsidR="008F0179" w:rsidRPr="008F0179" w:rsidTr="00803C0B">
        <w:trPr>
          <w:trHeight w:val="218"/>
        </w:trPr>
        <w:tc>
          <w:tcPr>
            <w:tcW w:w="5000" w:type="pct"/>
            <w:gridSpan w:val="6"/>
            <w:vAlign w:val="bottom"/>
          </w:tcPr>
          <w:p w:rsidR="008F0179" w:rsidRPr="008F0179" w:rsidRDefault="00853B90" w:rsidP="00853B9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Weighted results for the data having complete </w:t>
            </w:r>
            <w:r w:rsidR="008F0179" w:rsidRPr="008F01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nformation of variables 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antnag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6 (87-88·1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36·1-37·8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6 (87-88·1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·9 (18·4-19·5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·7 (9·2-10·2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ndipor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5 (82·1-84·8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·1 (23·7-26·5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5 (82·1-84·8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·8 (20·8-22·7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·4 (8·7-10·1)</w:t>
            </w:r>
          </w:p>
        </w:tc>
      </w:tr>
      <w:tr w:rsidR="00A93969" w:rsidRPr="0093662B" w:rsidTr="00803C0B">
        <w:trPr>
          <w:trHeight w:val="218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ramull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1 (83·3-84·9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21·2-22·8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2 (82·4-84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7 (19·1-20·4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·4 (8-8·9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udgam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1 (82·5-83·8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·1 (25·4-26·8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6 (82-83·3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·9 (16·5-17·4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·8 (7·5-8·1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nderbal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1 (81-83·2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3 (23·3-25·2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·4 (80·3-82·5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2 (18·6-19·8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·6 (5·2-6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ulgam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·3 (85·8-86·9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·3 (28·1-30·5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·7 (85·1-86·2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·4 (14·8-15·9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·4 (5-5·8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upwar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9 (83·2-84·7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·5 (22·8-24·2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4 (81·6-83·2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·1 (19·4-20·8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·7 (6·3-7·1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lwam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·8 (72·6-78·8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·9 (29·4-34·4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·8 (72·6-78·8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·6 (11·4-16·1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·3 (4·3-6·5)</w:t>
            </w:r>
          </w:p>
        </w:tc>
      </w:tr>
      <w:tr w:rsidR="00A93969" w:rsidRPr="0093662B" w:rsidTr="00803C0B">
        <w:trPr>
          <w:trHeight w:val="218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hopiyan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·7 (84·9-86·6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·2 (27-29·4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6 (83·7-85·5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·9 (16-17·9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·6 (6-7·2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rinagar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·8 (87·8-89·6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·2 (30·1-34·3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·3 (87·3-89·2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·9 (22·9-25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2-13·9)</w:t>
            </w:r>
          </w:p>
        </w:tc>
      </w:tr>
      <w:tr w:rsidR="008F0179" w:rsidRPr="008F0179" w:rsidTr="00803C0B">
        <w:trPr>
          <w:trHeight w:val="218"/>
        </w:trPr>
        <w:tc>
          <w:tcPr>
            <w:tcW w:w="5000" w:type="pct"/>
            <w:gridSpan w:val="6"/>
            <w:vAlign w:val="bottom"/>
          </w:tcPr>
          <w:p w:rsidR="008F0179" w:rsidRPr="008F0179" w:rsidRDefault="008F0179" w:rsidP="008F017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</w:t>
            </w:r>
            <w:r w:rsidR="00853B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ighted results </w:t>
            </w:r>
            <w:r w:rsidR="00853B90" w:rsidRPr="008F01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</w:t>
            </w:r>
            <w:r w:rsidR="00853B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he data with the available </w:t>
            </w:r>
            <w:r w:rsidR="00853B90" w:rsidRPr="008F017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ormation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antnag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6 (87-88·1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36·1-37·9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·6 (87-88·1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·9 (18·3-19·4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·7 (9·2-10·2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ndipor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4 (82·1-84·7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 (23·7-26·5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4 (82·1-84·7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·7 (20·8-22·7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·3 (8·7-10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ramull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1 (83·3-84·9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·9 (21·1-22·8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2 (82·4-84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8 (19·1-20·4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·4 (8-8·9)</w:t>
            </w:r>
          </w:p>
        </w:tc>
      </w:tr>
      <w:tr w:rsidR="00A93969" w:rsidRPr="0093662B" w:rsidTr="00803C0B">
        <w:trPr>
          <w:trHeight w:val="218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udgam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2 (82·5-83·8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·1 (25·4-26·8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7 (82-83·3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·9 (16·5-17·4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·8 (7·5-8·1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anderbal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2 (81-83·3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·2 (23·3-25·2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·4 (80·3-82·5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·2 (18·6-19·9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·6 (5·2-6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ulgam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·3 (85·8-86·8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·3 (28·1-30·5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·6 (85-86·2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·4 (14·9-16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·4 (5·1-5·8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upwar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·9 (83·1-84·6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·5 (22·8-24·2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·3 (81·5-83·1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19·3-20·8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·7 (6·3-7·1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ulwama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·4 (76·7-78·2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·3 (26·5-28·1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·6 (74·9-76·3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·2 (22·4-23·9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·6 (11·9-13·3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hopiyan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·8 (84·9-86·6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·2 (27-29·4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·6 (83·7-85·5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 (16-17·9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·6 (6-7·2)</w:t>
            </w:r>
          </w:p>
        </w:tc>
      </w:tr>
      <w:tr w:rsidR="00A93969" w:rsidRPr="0093662B" w:rsidTr="00803C0B">
        <w:trPr>
          <w:trHeight w:val="235"/>
        </w:trPr>
        <w:tc>
          <w:tcPr>
            <w:tcW w:w="681" w:type="pct"/>
            <w:vAlign w:val="bottom"/>
          </w:tcPr>
          <w:p w:rsidR="00A93969" w:rsidRPr="008F0179" w:rsidRDefault="00A93969" w:rsidP="00803C0B">
            <w:pPr>
              <w:spacing w:line="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01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rinagar</w:t>
            </w:r>
          </w:p>
        </w:tc>
        <w:tc>
          <w:tcPr>
            <w:tcW w:w="907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·8 (87·8-89·6)</w:t>
            </w:r>
          </w:p>
        </w:tc>
        <w:tc>
          <w:tcPr>
            <w:tcW w:w="908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·1 (30-34·3)</w:t>
            </w:r>
          </w:p>
        </w:tc>
        <w:tc>
          <w:tcPr>
            <w:tcW w:w="81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·3 (87·3-89·2)</w:t>
            </w:r>
          </w:p>
        </w:tc>
        <w:tc>
          <w:tcPr>
            <w:tcW w:w="862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·9 (22·8-24·9)</w:t>
            </w:r>
          </w:p>
        </w:tc>
        <w:tc>
          <w:tcPr>
            <w:tcW w:w="826" w:type="pct"/>
            <w:vAlign w:val="bottom"/>
          </w:tcPr>
          <w:p w:rsidR="00A93969" w:rsidRDefault="00A939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·9 (12-13·9)</w:t>
            </w:r>
          </w:p>
        </w:tc>
      </w:tr>
    </w:tbl>
    <w:p w:rsidR="00FD16B0" w:rsidRDefault="00FD16B0" w:rsidP="00803C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br w:type="page"/>
      </w:r>
    </w:p>
    <w:tbl>
      <w:tblPr>
        <w:tblpPr w:leftFromText="180" w:rightFromText="180" w:vertAnchor="page" w:horzAnchor="margin" w:tblpXSpec="center" w:tblpY="1680"/>
        <w:tblW w:w="56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28"/>
        <w:gridCol w:w="1979"/>
        <w:gridCol w:w="1983"/>
        <w:gridCol w:w="1800"/>
        <w:gridCol w:w="2517"/>
      </w:tblGrid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lastRenderedPageBreak/>
              <w:t>Base line characteristics (N=1024)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 xml:space="preserve">Number (percent) 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Base line characteristics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 xml:space="preserve">Number (percent) 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88" w:type="pct"/>
            <w:gridSpan w:val="3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ymptoms in those positive for COVID-19</w:t>
            </w:r>
          </w:p>
        </w:tc>
      </w:tr>
      <w:tr w:rsidR="00A93969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A93969" w:rsidRPr="00EE5273" w:rsidRDefault="00A93969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342 (33·4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64 (34·04)</w:t>
            </w:r>
          </w:p>
        </w:tc>
      </w:tr>
      <w:tr w:rsidR="00A93969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A93969" w:rsidRPr="00EE5273" w:rsidRDefault="00A93969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682 (66·6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me treatment with oxygen 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 (0·53)</w:t>
            </w:r>
          </w:p>
        </w:tc>
      </w:tr>
      <w:tr w:rsidR="00803C0B" w:rsidRPr="00EE5273" w:rsidTr="00803C0B">
        <w:trPr>
          <w:trHeight w:val="144"/>
        </w:trPr>
        <w:tc>
          <w:tcPr>
            <w:tcW w:w="2112" w:type="pct"/>
            <w:gridSpan w:val="2"/>
            <w:shd w:val="clear" w:color="auto" w:fill="auto"/>
            <w:noWrap/>
            <w:vAlign w:val="bottom"/>
            <w:hideMark/>
          </w:tcPr>
          <w:p w:rsidR="00803C0B" w:rsidRPr="00EE5273" w:rsidRDefault="00803C0B" w:rsidP="00C066AA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C066A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8 (4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26)</w:t>
            </w:r>
          </w:p>
        </w:tc>
      </w:tr>
      <w:tr w:rsidR="00A93969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A93969" w:rsidRPr="00EE5273" w:rsidRDefault="00A93969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Administrative Staff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05 (10·25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ymptomatic, home treatment without oxygen 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15 (61·17)</w:t>
            </w:r>
          </w:p>
        </w:tc>
      </w:tr>
      <w:tr w:rsidR="00A93969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A93969" w:rsidRPr="00EE5273" w:rsidRDefault="00A93969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mbulance Driver 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4 (2·34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88 (100)</w:t>
            </w:r>
          </w:p>
        </w:tc>
      </w:tr>
      <w:tr w:rsidR="00A93969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A93969" w:rsidRPr="00EE5273" w:rsidRDefault="00A93969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84 (27·73)</w:t>
            </w:r>
          </w:p>
        </w:tc>
        <w:tc>
          <w:tcPr>
            <w:tcW w:w="2888" w:type="pct"/>
            <w:gridSpan w:val="3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Whether any Family member was positive for COVID -19</w:t>
            </w:r>
          </w:p>
        </w:tc>
      </w:tr>
      <w:tr w:rsidR="00A93969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A93969" w:rsidRPr="00EE5273" w:rsidRDefault="00A93969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ield workers 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57 (5·57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850 (83·01)</w:t>
            </w:r>
          </w:p>
        </w:tc>
      </w:tr>
      <w:tr w:rsidR="00A93969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A93969" w:rsidRPr="00EE5273" w:rsidRDefault="00A93969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Paramedical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519 (50·68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74 (16·99)</w:t>
            </w:r>
          </w:p>
        </w:tc>
      </w:tr>
      <w:tr w:rsidR="00A93969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A93969" w:rsidRPr="00EE5273" w:rsidRDefault="00A93969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Sanitation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35 (3·42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A93969" w:rsidRPr="00EE5273" w:rsidRDefault="00A93969" w:rsidP="00C066A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024 (100)</w:t>
            </w:r>
          </w:p>
        </w:tc>
      </w:tr>
      <w:tr w:rsidR="00803C0B" w:rsidRPr="00EE5273" w:rsidTr="00803C0B">
        <w:trPr>
          <w:trHeight w:val="144"/>
        </w:trPr>
        <w:tc>
          <w:tcPr>
            <w:tcW w:w="2112" w:type="pct"/>
            <w:gridSpan w:val="2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Any Co morbidity </w:t>
            </w:r>
          </w:p>
        </w:tc>
        <w:tc>
          <w:tcPr>
            <w:tcW w:w="2888" w:type="pct"/>
            <w:gridSpan w:val="3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Vaccinated 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22 (90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17 (21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19)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02 (9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1 dose 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00 (19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53)</w:t>
            </w:r>
          </w:p>
        </w:tc>
      </w:tr>
      <w:tr w:rsidR="00803C0B" w:rsidRPr="00EE5273" w:rsidTr="00803C0B">
        <w:trPr>
          <w:trHeight w:val="144"/>
        </w:trPr>
        <w:tc>
          <w:tcPr>
            <w:tcW w:w="2112" w:type="pct"/>
            <w:gridSpan w:val="2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ype of co morbidity (frequency and percentage distribution out of total frequency of 123 among 102 participants 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2 doses 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607 (59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28)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 xml:space="preserve">Hypertension  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64 (52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2888" w:type="pct"/>
            <w:gridSpan w:val="3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Type of vaccine given 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 xml:space="preserve">Diabetes   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9 (23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Covaxin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4 (0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 xml:space="preserve">Thyroid  disorder 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4 (11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Covishield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802</w:t>
            </w:r>
            <w:r w:rsidR="00A93969" w:rsidRPr="00EE5273">
              <w:rPr>
                <w:rFonts w:cstheme="minorHAnsi"/>
                <w:color w:val="000000"/>
                <w:sz w:val="20"/>
                <w:szCs w:val="20"/>
              </w:rPr>
              <w:t xml:space="preserve"> (99·</w:t>
            </w:r>
            <w:r w:rsidRPr="00EE5273">
              <w:rPr>
                <w:rFonts w:cstheme="minorHAnsi"/>
                <w:color w:val="000000"/>
                <w:sz w:val="20"/>
                <w:szCs w:val="20"/>
              </w:rPr>
              <w:t>38)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 xml:space="preserve">COPD  /asthma 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 (1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Don't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 (0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12)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 xml:space="preserve">Any  other 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4 (11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2888" w:type="pct"/>
            <w:gridSpan w:val="3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Reason  if not vaccinated </w:t>
            </w:r>
          </w:p>
        </w:tc>
      </w:tr>
      <w:tr w:rsidR="00803C0B" w:rsidRPr="00EE5273" w:rsidTr="00803C0B">
        <w:trPr>
          <w:trHeight w:val="144"/>
        </w:trPr>
        <w:tc>
          <w:tcPr>
            <w:tcW w:w="2112" w:type="pct"/>
            <w:gridSpan w:val="2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Ever tested for COVID-19(RTPCR) 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 not believe 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7 (3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23)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313 (30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ar of vaccination 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58 (26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73)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711 (69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ar of vaccination ; not interested 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 (0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46)</w:t>
            </w:r>
          </w:p>
        </w:tc>
      </w:tr>
      <w:tr w:rsidR="00803C0B" w:rsidRPr="00EE5273" w:rsidTr="00803C0B">
        <w:trPr>
          <w:trHeight w:val="144"/>
        </w:trPr>
        <w:tc>
          <w:tcPr>
            <w:tcW w:w="2112" w:type="pct"/>
            <w:gridSpan w:val="2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Results of the COVID-19 test 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 response 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32 (14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75)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Don't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 (0</w:t>
            </w:r>
            <w:r w:rsidR="00A93969" w:rsidRPr="00EE5273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EE5273">
              <w:rPr>
                <w:rFonts w:cstheme="minorHAns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t applicable 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1 (5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07)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522 (73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t interested 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A93969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64 (29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49)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C066AA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88 (26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1734" w:type="pct"/>
            <w:gridSpan w:val="2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Waiting foe due date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44 (20</w:t>
            </w:r>
            <w:r w:rsidR="00C066AA" w:rsidRPr="00EE5273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EE5273">
              <w:rPr>
                <w:rFonts w:cstheme="minorHAnsi"/>
                <w:color w:val="000000"/>
                <w:sz w:val="20"/>
                <w:szCs w:val="20"/>
              </w:rPr>
              <w:t>28)</w:t>
            </w:r>
          </w:p>
        </w:tc>
      </w:tr>
      <w:tr w:rsidR="00803C0B" w:rsidRPr="00EE5273" w:rsidTr="00803C0B">
        <w:trPr>
          <w:trHeight w:val="144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ntibody seropositivity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vMerge w:val="restar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Total  seropositivity 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>Anti N IgG</w:t>
            </w:r>
          </w:p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>(Total N=1004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>Anti Spike IgG</w:t>
            </w:r>
          </w:p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 xml:space="preserve">( Total N= 1004) 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>Anti Spike IgM</w:t>
            </w:r>
          </w:p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 xml:space="preserve">(Total N= 1004) 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803C0B" w:rsidP="00803C0B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>Seropositivity for Any of the three types of antibody (Total N=1004)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vMerge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37 (23</w:t>
            </w:r>
            <w:r w:rsidR="00EE5273" w:rsidRPr="00EE5273">
              <w:rPr>
                <w:rFonts w:cstheme="minorHAnsi"/>
                <w:color w:val="000000"/>
                <w:sz w:val="20"/>
                <w:szCs w:val="20"/>
              </w:rPr>
              <w:t>·</w:t>
            </w:r>
            <w:r w:rsidRPr="00EE5273">
              <w:rPr>
                <w:rFonts w:cstheme="minorHAnsi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803C0B" w:rsidRPr="00EE5273" w:rsidRDefault="00EE5273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896 (89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803C0B" w:rsidRPr="00EE5273" w:rsidRDefault="00EE5273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94 (19·</w:t>
            </w:r>
            <w:r w:rsidR="00803C0B" w:rsidRPr="00EE5273">
              <w:rPr>
                <w:rFonts w:cstheme="minorHAnsi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28  (</w:t>
            </w:r>
            <w:r w:rsidR="00EE5273" w:rsidRPr="00EE5273">
              <w:rPr>
                <w:rFonts w:cstheme="minorHAnsi"/>
                <w:color w:val="000000"/>
                <w:sz w:val="20"/>
                <w:szCs w:val="20"/>
              </w:rPr>
              <w:t xml:space="preserve"> 92·</w:t>
            </w:r>
            <w:r w:rsidRPr="00EE5273">
              <w:rPr>
                <w:rFonts w:cstheme="minorHAnsi"/>
                <w:color w:val="000000"/>
                <w:sz w:val="20"/>
                <w:szCs w:val="20"/>
              </w:rPr>
              <w:t>43)</w:t>
            </w:r>
          </w:p>
        </w:tc>
      </w:tr>
      <w:tr w:rsidR="00803C0B" w:rsidRPr="00EE5273" w:rsidTr="00803C0B">
        <w:trPr>
          <w:trHeight w:val="144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District wise Proportion of seropositivity </w:t>
            </w:r>
          </w:p>
        </w:tc>
      </w:tr>
      <w:tr w:rsidR="00803C0B" w:rsidRPr="00EE5273" w:rsidTr="00803C0B">
        <w:trPr>
          <w:trHeight w:val="144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803C0B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District 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 xml:space="preserve">Anti N IgG </w:t>
            </w:r>
          </w:p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>Anti Spike IgG</w:t>
            </w:r>
          </w:p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>Anti Spike IgM</w:t>
            </w:r>
          </w:p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803C0B" w:rsidRPr="00EE5273" w:rsidRDefault="00803C0B" w:rsidP="00803C0B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 xml:space="preserve">Seropositivity for Any of the three types of antibody </w:t>
            </w:r>
          </w:p>
        </w:tc>
      </w:tr>
      <w:tr w:rsidR="00EE5273" w:rsidRPr="00EE5273" w:rsidTr="00803C0B">
        <w:trPr>
          <w:trHeight w:val="20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Anantnag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8·8 (20·7-38·6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0·7 (83·1-95·1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2·6 (15·4-32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5·9 (89·5 - 98·4)</w:t>
            </w:r>
          </w:p>
        </w:tc>
      </w:tr>
      <w:tr w:rsidR="00EE5273" w:rsidRPr="00EE5273" w:rsidTr="00803C0B">
        <w:trPr>
          <w:trHeight w:val="20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Bandipora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6·2 (18·5-35·8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82·8 (74-89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7·1 (10·9-25·9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82·8 (74·1 - 89·1)</w:t>
            </w:r>
          </w:p>
        </w:tc>
      </w:tr>
      <w:tr w:rsidR="00EE5273" w:rsidRPr="00EE5273" w:rsidTr="00803C0B">
        <w:trPr>
          <w:trHeight w:val="20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Baramulla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9·2 (21·1-38·9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3·9 (87·1-97·2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8·2 (20·2-37·9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3·9 (87·1 - 97·3)</w:t>
            </w:r>
          </w:p>
        </w:tc>
      </w:tr>
      <w:tr w:rsidR="00EE5273" w:rsidRPr="00EE5273" w:rsidTr="00803C0B">
        <w:trPr>
          <w:trHeight w:val="20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Budgam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7·6 (11·7-25·5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2·4 (86-96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5·9 (10·4-23·6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4·1 (88·2 - 97·2)</w:t>
            </w:r>
          </w:p>
        </w:tc>
      </w:tr>
      <w:tr w:rsidR="00EE5273" w:rsidRPr="00EE5273" w:rsidTr="00803C0B">
        <w:trPr>
          <w:trHeight w:val="20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Ganderbal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5·8 (18·7-34·5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1·3 (84·7-95·3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4·1 (17·2-32·7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2·2 (85·7 - 95·9)</w:t>
            </w:r>
          </w:p>
        </w:tc>
      </w:tr>
      <w:tr w:rsidR="00EE5273" w:rsidRPr="00EE5273" w:rsidTr="00803C0B">
        <w:trPr>
          <w:trHeight w:val="20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Kulgam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4·8 (9·2-22·8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87 (79·2-92·1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3·8 (8·5-21·7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1·7 (84·7 - 95·6)</w:t>
            </w:r>
          </w:p>
        </w:tc>
      </w:tr>
      <w:tr w:rsidR="00EE5273" w:rsidRPr="00EE5273" w:rsidTr="00803C0B">
        <w:trPr>
          <w:trHeight w:val="20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Kupwara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3·2 (15·9-32·5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88·8 (81-93·7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7·1 (10·9-25·9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88·9 (81·0 - 93·7)</w:t>
            </w:r>
          </w:p>
        </w:tc>
      </w:tr>
      <w:tr w:rsidR="00EE5273" w:rsidRPr="00EE5273" w:rsidTr="00803C0B">
        <w:trPr>
          <w:trHeight w:val="20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Pulwama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1·5 (12·3-34·9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6 (85·6-99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5·6 (8-28·3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6·1 (85·6 - 99·0)</w:t>
            </w:r>
          </w:p>
        </w:tc>
      </w:tr>
      <w:tr w:rsidR="00EE5273" w:rsidRPr="00EE5273" w:rsidTr="00803C0B">
        <w:trPr>
          <w:trHeight w:val="20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Shopiyan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7 (19·1-36·8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77 (67·6-84·4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9·1 (20·9-39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4·8 (88·1 - 97·8)</w:t>
            </w:r>
          </w:p>
        </w:tc>
      </w:tr>
      <w:tr w:rsidR="00EE5273" w:rsidRPr="00EE5273" w:rsidTr="00803C0B">
        <w:trPr>
          <w:trHeight w:val="20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803C0B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Srinagar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2 (15·2-30·7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2·6 (86-96·2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8·26 (4·35-15·12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4·5 (88·3 - 97·5)</w:t>
            </w:r>
          </w:p>
        </w:tc>
      </w:tr>
      <w:tr w:rsidR="00EE5273" w:rsidRPr="00EE5273" w:rsidTr="00803C0B">
        <w:trPr>
          <w:trHeight w:val="20"/>
        </w:trPr>
        <w:tc>
          <w:tcPr>
            <w:tcW w:w="1205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803C0B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Total Proportion of seropositivity </w:t>
            </w:r>
          </w:p>
        </w:tc>
        <w:tc>
          <w:tcPr>
            <w:tcW w:w="90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3·61(21·08-26·34)</w:t>
            </w:r>
          </w:p>
        </w:tc>
        <w:tc>
          <w:tcPr>
            <w:tcW w:w="90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9·24(87·17-91·02)</w:t>
            </w:r>
          </w:p>
        </w:tc>
        <w:tc>
          <w:tcPr>
            <w:tcW w:w="825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9·32(16·99-21·89)</w:t>
            </w:r>
          </w:p>
        </w:tc>
        <w:tc>
          <w:tcPr>
            <w:tcW w:w="1154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2·4 (90·6 - 93·9)</w:t>
            </w:r>
          </w:p>
        </w:tc>
      </w:tr>
    </w:tbl>
    <w:p w:rsidR="00FD16B0" w:rsidRPr="00CE4AB9" w:rsidRDefault="00803C0B" w:rsidP="00803C0B">
      <w:pPr>
        <w:rPr>
          <w:rFonts w:ascii="Times New Roman" w:hAnsi="Times New Roman" w:cs="Times New Roman"/>
          <w:b/>
        </w:rPr>
      </w:pPr>
      <w:r w:rsidRPr="00CE4AB9">
        <w:rPr>
          <w:rFonts w:ascii="Times New Roman" w:hAnsi="Times New Roman" w:cs="Times New Roman"/>
          <w:b/>
        </w:rPr>
        <w:t>Table</w:t>
      </w:r>
      <w:r w:rsidR="00853B90" w:rsidRPr="00CE4AB9">
        <w:rPr>
          <w:rFonts w:ascii="Times New Roman" w:hAnsi="Times New Roman" w:cs="Times New Roman"/>
          <w:b/>
        </w:rPr>
        <w:t xml:space="preserve"> 3</w:t>
      </w:r>
      <w:r w:rsidRPr="00CE4AB9">
        <w:rPr>
          <w:rFonts w:ascii="Times New Roman" w:hAnsi="Times New Roman" w:cs="Times New Roman"/>
          <w:b/>
        </w:rPr>
        <w:t xml:space="preserve">: Baseline characteristics and seroprevalence </w:t>
      </w:r>
      <w:r w:rsidR="003108D8" w:rsidRPr="00CE4AB9">
        <w:rPr>
          <w:rFonts w:ascii="Times New Roman" w:hAnsi="Times New Roman" w:cs="Times New Roman"/>
          <w:b/>
        </w:rPr>
        <w:t>among health</w:t>
      </w:r>
      <w:r w:rsidRPr="00CE4AB9">
        <w:rPr>
          <w:rFonts w:ascii="Times New Roman" w:hAnsi="Times New Roman" w:cs="Times New Roman"/>
          <w:b/>
        </w:rPr>
        <w:t xml:space="preserve"> care workers across Kashmir </w:t>
      </w:r>
    </w:p>
    <w:p w:rsidR="00803C0B" w:rsidRPr="00CE4AB9" w:rsidRDefault="00803C0B" w:rsidP="00803C0B">
      <w:pPr>
        <w:spacing w:after="0"/>
        <w:rPr>
          <w:rFonts w:ascii="Times New Roman" w:hAnsi="Times New Roman" w:cs="Times New Roman"/>
          <w:b/>
        </w:rPr>
      </w:pPr>
      <w:r w:rsidRPr="00CE4AB9">
        <w:rPr>
          <w:rFonts w:ascii="Times New Roman" w:hAnsi="Times New Roman" w:cs="Times New Roman"/>
          <w:b/>
        </w:rPr>
        <w:lastRenderedPageBreak/>
        <w:t>Table</w:t>
      </w:r>
      <w:r w:rsidR="00853B90" w:rsidRPr="00CE4AB9">
        <w:rPr>
          <w:rFonts w:ascii="Times New Roman" w:hAnsi="Times New Roman" w:cs="Times New Roman"/>
          <w:b/>
        </w:rPr>
        <w:t xml:space="preserve"> 4</w:t>
      </w:r>
      <w:r w:rsidRPr="00CE4AB9">
        <w:rPr>
          <w:rFonts w:ascii="Times New Roman" w:hAnsi="Times New Roman" w:cs="Times New Roman"/>
          <w:b/>
        </w:rPr>
        <w:t>:  Baseline characteristics and seroprevalence among police personnel across Kashmir</w:t>
      </w:r>
    </w:p>
    <w:tbl>
      <w:tblPr>
        <w:tblpPr w:leftFromText="180" w:rightFromText="180" w:vertAnchor="page" w:horzAnchor="margin" w:tblpXSpec="center" w:tblpY="1578"/>
        <w:tblW w:w="60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78"/>
        <w:gridCol w:w="1826"/>
        <w:gridCol w:w="875"/>
        <w:gridCol w:w="1233"/>
        <w:gridCol w:w="2816"/>
        <w:gridCol w:w="1742"/>
      </w:tblGrid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Base line characteristics 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 xml:space="preserve">Number (percent) 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Base line characteristics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b/>
                <w:color w:val="000000"/>
                <w:sz w:val="20"/>
                <w:szCs w:val="20"/>
              </w:rPr>
              <w:t xml:space="preserve">Number (percent) </w:t>
            </w:r>
          </w:p>
        </w:tc>
      </w:tr>
      <w:tr w:rsidR="00803C0B" w:rsidRPr="00EE5273" w:rsidTr="00803C0B">
        <w:trPr>
          <w:trHeight w:val="144"/>
        </w:trPr>
        <w:tc>
          <w:tcPr>
            <w:tcW w:w="2497" w:type="pct"/>
            <w:gridSpan w:val="3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ender (N=1151)</w:t>
            </w:r>
          </w:p>
        </w:tc>
        <w:tc>
          <w:tcPr>
            <w:tcW w:w="2503" w:type="pct"/>
            <w:gridSpan w:val="3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ymptoms in those positive for COVID-19(N=93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 (0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0 (32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6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144 (99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 xml:space="preserve">Symptomatic ;home treatment without oxygen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9 (52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69)</w:t>
            </w:r>
          </w:p>
        </w:tc>
      </w:tr>
      <w:tr w:rsidR="00803C0B" w:rsidRPr="00EE5273" w:rsidTr="00803C0B">
        <w:trPr>
          <w:trHeight w:val="144"/>
        </w:trPr>
        <w:tc>
          <w:tcPr>
            <w:tcW w:w="2497" w:type="pct"/>
            <w:gridSpan w:val="3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ny Co morbidity (N=1151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me treatment with oxygen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 (4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096 (95</w:t>
            </w:r>
            <w:r w:rsidR="00EE5273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·</w:t>
            </w: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 xml:space="preserve">Hospitalized 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0 (10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5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55 (4</w:t>
            </w:r>
            <w:r w:rsidR="00EE5273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·</w:t>
            </w: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2503" w:type="pct"/>
            <w:gridSpan w:val="3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Whether any Family member was positive for COVID-19 (N=1151)</w:t>
            </w:r>
          </w:p>
        </w:tc>
      </w:tr>
      <w:tr w:rsidR="00803C0B" w:rsidRPr="00EE5273" w:rsidTr="00803C0B">
        <w:trPr>
          <w:trHeight w:val="144"/>
        </w:trPr>
        <w:tc>
          <w:tcPr>
            <w:tcW w:w="2497" w:type="pct"/>
            <w:gridSpan w:val="3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ype of co morbidity (frequency and percentage distribution out of total frequency of 60 among 55 participants 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099 (95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8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1 (35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52 (4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52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iabetes mellitus 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3 (21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503" w:type="pct"/>
            <w:gridSpan w:val="3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Vaccinated (N=1151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yroid disorder  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9 (15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4 (2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09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PD/Asthma 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 (3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Yes, 1 dose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08 (9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8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ronary heart disease 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 (6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2 doses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019 (88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53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ny other type 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1 (18</w:t>
            </w:r>
            <w:r w:rsidR="00EE5273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·</w:t>
            </w: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503" w:type="pct"/>
            <w:gridSpan w:val="3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ype of vaccine (N=1127)</w:t>
            </w:r>
          </w:p>
        </w:tc>
      </w:tr>
      <w:tr w:rsidR="00803C0B" w:rsidRPr="00EE5273" w:rsidTr="00803C0B">
        <w:trPr>
          <w:trHeight w:val="144"/>
        </w:trPr>
        <w:tc>
          <w:tcPr>
            <w:tcW w:w="2497" w:type="pct"/>
            <w:gridSpan w:val="3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ver tested for COVID-19(RTPCR);(N=1151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vishield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123 (99</w:t>
            </w:r>
            <w:r w:rsidR="00EE5273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·</w:t>
            </w: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65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98 (17</w:t>
            </w:r>
            <w:r w:rsidR="00EE5273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·</w:t>
            </w: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vaxin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 (0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7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953 (82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ny other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 (0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09)</w:t>
            </w:r>
          </w:p>
        </w:tc>
      </w:tr>
      <w:tr w:rsidR="00803C0B" w:rsidRPr="00EE5273" w:rsidTr="00803C0B">
        <w:trPr>
          <w:trHeight w:val="144"/>
        </w:trPr>
        <w:tc>
          <w:tcPr>
            <w:tcW w:w="2497" w:type="pct"/>
            <w:gridSpan w:val="3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esults of the COVID-19 test(N=953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eason  if not vaccinated  (N=24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n't know /awaited 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 (0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 not believe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 (29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7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58 (90</w:t>
            </w:r>
            <w:r w:rsidR="00EE5273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·</w:t>
            </w: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ar of vaccination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9 (37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93 (9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 (4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7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t interested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 (8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3)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167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50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aiting for the due date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5 (20·</w:t>
            </w:r>
            <w:r w:rsidR="00803C0B"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3)</w:t>
            </w:r>
          </w:p>
        </w:tc>
      </w:tr>
      <w:tr w:rsidR="00803C0B" w:rsidRPr="00EE5273" w:rsidTr="00803C0B">
        <w:trPr>
          <w:trHeight w:val="144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ntibody seropositivity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vMerge w:val="restar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otal  seropositivity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sz w:val="20"/>
                <w:szCs w:val="20"/>
              </w:rPr>
            </w:pPr>
            <w:r w:rsidRPr="00EE5273">
              <w:rPr>
                <w:rFonts w:cstheme="minorHAnsi"/>
                <w:b/>
                <w:sz w:val="20"/>
                <w:szCs w:val="20"/>
              </w:rPr>
              <w:t>Anti N IgG(Total N=1123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sz w:val="20"/>
                <w:szCs w:val="20"/>
              </w:rPr>
            </w:pPr>
            <w:r w:rsidRPr="00EE5273">
              <w:rPr>
                <w:rFonts w:cstheme="minorHAnsi"/>
                <w:b/>
                <w:sz w:val="20"/>
                <w:szCs w:val="20"/>
              </w:rPr>
              <w:t xml:space="preserve">Anti Spike IgG( Total N= 1123) 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sz w:val="20"/>
                <w:szCs w:val="20"/>
              </w:rPr>
            </w:pPr>
            <w:r w:rsidRPr="00EE5273">
              <w:rPr>
                <w:rFonts w:cstheme="minorHAnsi"/>
                <w:b/>
                <w:sz w:val="20"/>
                <w:szCs w:val="20"/>
              </w:rPr>
              <w:t xml:space="preserve">Anti Spike IgM(Total N= 1123) 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sz w:val="20"/>
                <w:szCs w:val="20"/>
              </w:rPr>
            </w:pPr>
            <w:r w:rsidRPr="00EE5273">
              <w:rPr>
                <w:rFonts w:cstheme="minorHAnsi"/>
                <w:b/>
                <w:sz w:val="20"/>
                <w:szCs w:val="20"/>
              </w:rPr>
              <w:t>Seropositivity for Any of the three types of antibody Total N=1123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vMerge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09 (18·61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072 (95·5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46 (13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,073   (95·5)</w:t>
            </w:r>
          </w:p>
        </w:tc>
      </w:tr>
      <w:tr w:rsidR="00803C0B" w:rsidRPr="00EE5273" w:rsidTr="00803C0B">
        <w:trPr>
          <w:trHeight w:val="144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istrict wise Proportion of seropositivity</w:t>
            </w:r>
          </w:p>
        </w:tc>
      </w:tr>
      <w:tr w:rsidR="00803C0B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District </w:t>
            </w:r>
          </w:p>
          <w:p w:rsidR="00803C0B" w:rsidRPr="00EE5273" w:rsidRDefault="00803C0B" w:rsidP="00F77BDA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sz w:val="20"/>
                <w:szCs w:val="20"/>
              </w:rPr>
            </w:pPr>
            <w:r w:rsidRPr="00EE5273">
              <w:rPr>
                <w:rFonts w:cstheme="minorHAnsi"/>
                <w:b/>
                <w:sz w:val="20"/>
                <w:szCs w:val="20"/>
              </w:rPr>
              <w:t xml:space="preserve">Anti N IgG </w:t>
            </w:r>
          </w:p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sz w:val="20"/>
                <w:szCs w:val="20"/>
              </w:rPr>
            </w:pPr>
            <w:r w:rsidRPr="00EE5273">
              <w:rPr>
                <w:rFonts w:cstheme="minorHAnsi"/>
                <w:b/>
                <w:sz w:val="20"/>
                <w:szCs w:val="20"/>
              </w:rPr>
              <w:t>Percent (95%CI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sz w:val="20"/>
                <w:szCs w:val="20"/>
              </w:rPr>
            </w:pPr>
            <w:r w:rsidRPr="00EE5273">
              <w:rPr>
                <w:rFonts w:cstheme="minorHAnsi"/>
                <w:b/>
                <w:sz w:val="20"/>
                <w:szCs w:val="20"/>
              </w:rPr>
              <w:t>Anti Spike IgG</w:t>
            </w:r>
          </w:p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sz w:val="20"/>
                <w:szCs w:val="20"/>
              </w:rPr>
            </w:pPr>
            <w:r w:rsidRPr="00EE5273">
              <w:rPr>
                <w:rFonts w:cstheme="minorHAnsi"/>
                <w:b/>
                <w:sz w:val="20"/>
                <w:szCs w:val="20"/>
              </w:rPr>
              <w:t>Percent (95%CI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sz w:val="20"/>
                <w:szCs w:val="20"/>
              </w:rPr>
            </w:pPr>
            <w:r w:rsidRPr="00EE5273">
              <w:rPr>
                <w:rFonts w:cstheme="minorHAnsi"/>
                <w:b/>
                <w:sz w:val="20"/>
                <w:szCs w:val="20"/>
              </w:rPr>
              <w:t>Anti Spike IgM</w:t>
            </w:r>
          </w:p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sz w:val="20"/>
                <w:szCs w:val="20"/>
              </w:rPr>
            </w:pPr>
            <w:r w:rsidRPr="00EE5273">
              <w:rPr>
                <w:rFonts w:cstheme="minorHAnsi"/>
                <w:b/>
                <w:sz w:val="20"/>
                <w:szCs w:val="20"/>
              </w:rPr>
              <w:t>Percent (95%CI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803C0B" w:rsidRPr="00EE5273" w:rsidRDefault="00803C0B" w:rsidP="00F77BDA">
            <w:pPr>
              <w:spacing w:after="0" w:line="20" w:lineRule="atLeast"/>
              <w:rPr>
                <w:rFonts w:cstheme="minorHAnsi"/>
                <w:b/>
                <w:sz w:val="20"/>
                <w:szCs w:val="20"/>
              </w:rPr>
            </w:pPr>
            <w:r w:rsidRPr="00EE5273">
              <w:rPr>
                <w:rFonts w:cstheme="minorHAnsi"/>
                <w:b/>
                <w:sz w:val="20"/>
                <w:szCs w:val="20"/>
              </w:rPr>
              <w:t xml:space="preserve">Seropositivity for Any of the three types of antibody 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Anantnag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4·7 (9·2 - 22·6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4·5 (88·3 - 97·5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2·8 (7·8 - 20·5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4·5 (88·3 - 97·5)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Bandipora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3·1 (7·8 - 21·3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3·9 (87·2 - 97·3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2·1 (7·0 - 20·2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3·9 (87·2 - 97·3)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Baramulla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6·0 (10·0 - 24·5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7·0 (91·1 - 99·0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3·0 (7·7 - 21·1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7·0 (91·1 - 99·0)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Budgam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2·2 (16·0 - 30·0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5·6 (90·5 - 98·0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1·1 (6·8 - 17·6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5·6 (90·5 - 98·0)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Ganderbal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2·0 (14·9 - 31·2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1·0 (83·6 - 95·3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2·0 (6·9 - 20·0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1·0 (83·6 - 95·3)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Kulgam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1·8 (14·8 - 30·9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6·0 (89·9 - 98·5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4·9 (9·2 - 23·2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6·0 (89·9 - 98·5)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Kupwara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9·0 (12·5 - 27·9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7·0 (91·1 - 99·0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3·0 (7·7 - 21·1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7·0 (91·1 - 99·0)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Pulwama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4·0 (9·5 - 20·0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4·8 (90·2 - 97·3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5·7 (11·0 - 21·9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5·3 (91·0 - 97·7)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Shopiyan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2·2 (15·4 - 31·0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8·1 (92·9 - 99·5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0·2 (5·7 - 17·5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8·1 (92·9 - 99·5)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Srinagar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23·7 (16·1 - 33·3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6·8 (90·5 - 99·0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4·0 (8·3 - 22·6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6·8 (90·5 - 99·0)</w:t>
            </w:r>
          </w:p>
        </w:tc>
      </w:tr>
      <w:tr w:rsidR="00EE5273" w:rsidRPr="00EE5273" w:rsidTr="00F77BDA">
        <w:trPr>
          <w:trHeight w:val="144"/>
        </w:trPr>
        <w:tc>
          <w:tcPr>
            <w:tcW w:w="1330" w:type="pct"/>
            <w:shd w:val="clear" w:color="auto" w:fill="auto"/>
            <w:noWrap/>
            <w:vAlign w:val="bottom"/>
            <w:hideMark/>
          </w:tcPr>
          <w:p w:rsidR="00EE5273" w:rsidRPr="00EE5273" w:rsidRDefault="00EE5273" w:rsidP="00F77BDA">
            <w:pPr>
              <w:spacing w:after="0" w:line="20" w:lineRule="atLeast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Total Proportion of seropositivity </w:t>
            </w:r>
          </w:p>
        </w:tc>
        <w:tc>
          <w:tcPr>
            <w:tcW w:w="789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8·6 (16·4 - 21·0)</w:t>
            </w:r>
          </w:p>
        </w:tc>
        <w:tc>
          <w:tcPr>
            <w:tcW w:w="911" w:type="pct"/>
            <w:gridSpan w:val="2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5·5 (94·1 - 96·5)</w:t>
            </w:r>
          </w:p>
        </w:tc>
        <w:tc>
          <w:tcPr>
            <w:tcW w:w="1217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13·0 (11·2 - 15·1)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EE5273" w:rsidRPr="00EE5273" w:rsidRDefault="00EE5273" w:rsidP="00EE527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EE5273">
              <w:rPr>
                <w:rFonts w:cstheme="minorHAnsi"/>
                <w:color w:val="000000"/>
                <w:sz w:val="20"/>
                <w:szCs w:val="20"/>
              </w:rPr>
              <w:t>95·5 (94·2 - 96·6)</w:t>
            </w:r>
          </w:p>
        </w:tc>
      </w:tr>
    </w:tbl>
    <w:p w:rsidR="00B25F07" w:rsidRPr="008305A1" w:rsidRDefault="00FD16B0" w:rsidP="008305A1">
      <w:r>
        <w:br w:type="page"/>
      </w:r>
      <w:r w:rsidR="008305A1" w:rsidRPr="00CE4AB9">
        <w:rPr>
          <w:rFonts w:ascii="Times New Roman" w:hAnsi="Times New Roman" w:cs="Times New Roman"/>
          <w:b/>
        </w:rPr>
        <w:lastRenderedPageBreak/>
        <w:t>Table 5:  Baseline characteristics and seroprevalence among pregnant females across Kashmir</w:t>
      </w:r>
    </w:p>
    <w:tbl>
      <w:tblPr>
        <w:tblW w:w="5639" w:type="pct"/>
        <w:tblInd w:w="-342" w:type="dxa"/>
        <w:tblLayout w:type="fixed"/>
        <w:tblLook w:val="04A0"/>
      </w:tblPr>
      <w:tblGrid>
        <w:gridCol w:w="3060"/>
        <w:gridCol w:w="1709"/>
        <w:gridCol w:w="1620"/>
        <w:gridCol w:w="2251"/>
        <w:gridCol w:w="2160"/>
      </w:tblGrid>
      <w:tr w:rsidR="00B25F07" w:rsidRPr="006F5BFC" w:rsidTr="008305A1">
        <w:trPr>
          <w:trHeight w:val="367"/>
        </w:trPr>
        <w:tc>
          <w:tcPr>
            <w:tcW w:w="14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ase line characteristics (N=484)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umber (percent) 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Base line characteristics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umber (percent) </w:t>
            </w:r>
          </w:p>
        </w:tc>
      </w:tr>
      <w:tr w:rsidR="00B25F07" w:rsidRPr="006F5BFC" w:rsidTr="008305A1">
        <w:trPr>
          <w:trHeight w:val="412"/>
        </w:trPr>
        <w:tc>
          <w:tcPr>
            <w:tcW w:w="295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y Co morbidity</w:t>
            </w:r>
          </w:p>
        </w:tc>
        <w:tc>
          <w:tcPr>
            <w:tcW w:w="20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hether any Family member was positive for COVID -19</w:t>
            </w:r>
          </w:p>
        </w:tc>
      </w:tr>
      <w:tr w:rsidR="00B25F07" w:rsidRPr="006F5BFC" w:rsidTr="008305A1">
        <w:trPr>
          <w:trHeight w:val="214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53 (93·59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67 (96·48)</w:t>
            </w:r>
          </w:p>
        </w:tc>
      </w:tr>
      <w:tr w:rsidR="00B25F07" w:rsidRPr="006F5BFC" w:rsidTr="008305A1">
        <w:trPr>
          <w:trHeight w:val="250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1 (6·404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7 (3·512)</w:t>
            </w:r>
          </w:p>
        </w:tc>
      </w:tr>
      <w:tr w:rsidR="00B25F07" w:rsidRPr="006F5BFC" w:rsidTr="00B25F07">
        <w:trPr>
          <w:trHeight w:val="349"/>
        </w:trPr>
        <w:tc>
          <w:tcPr>
            <w:tcW w:w="295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ype of co morbidity (frequency and percentage distribution out of total frequency of 33 among 31 participants )</w:t>
            </w:r>
          </w:p>
        </w:tc>
        <w:tc>
          <w:tcPr>
            <w:tcW w:w="20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ccinated</w:t>
            </w:r>
          </w:p>
        </w:tc>
      </w:tr>
      <w:tr w:rsidR="00B25F07" w:rsidRPr="006F5BFC" w:rsidTr="008305A1">
        <w:trPr>
          <w:trHeight w:val="315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79 (98·96)</w:t>
            </w:r>
          </w:p>
        </w:tc>
      </w:tr>
      <w:tr w:rsidR="00B25F07" w:rsidRPr="006F5BFC" w:rsidTr="008305A1">
        <w:trPr>
          <w:trHeight w:val="268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 (24·24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Yes, 1 dos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 (0·826)</w:t>
            </w:r>
          </w:p>
        </w:tc>
      </w:tr>
      <w:tr w:rsidR="00B25F07" w:rsidRPr="006F5BFC" w:rsidTr="008305A1">
        <w:trPr>
          <w:trHeight w:val="241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6 (18·18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, 2 doses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(0·206)</w:t>
            </w:r>
          </w:p>
        </w:tc>
      </w:tr>
      <w:tr w:rsidR="00B25F07" w:rsidRPr="006F5BFC" w:rsidTr="008305A1">
        <w:trPr>
          <w:trHeight w:val="259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8 (54·55328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25F07" w:rsidRPr="006F5BFC" w:rsidTr="00B25F07">
        <w:trPr>
          <w:trHeight w:val="205"/>
        </w:trPr>
        <w:tc>
          <w:tcPr>
            <w:tcW w:w="295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ver tested for COVID-19(RTPCR)</w:t>
            </w:r>
          </w:p>
        </w:tc>
        <w:tc>
          <w:tcPr>
            <w:tcW w:w="20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ype of vaccine given (N=5)</w:t>
            </w:r>
          </w:p>
        </w:tc>
      </w:tr>
      <w:tr w:rsidR="00B25F07" w:rsidRPr="006F5BFC" w:rsidTr="008305A1">
        <w:trPr>
          <w:trHeight w:val="214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56 (32·23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Covishield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(80)</w:t>
            </w:r>
          </w:p>
        </w:tc>
      </w:tr>
      <w:tr w:rsidR="00B25F07" w:rsidRPr="006F5BFC" w:rsidTr="008305A1">
        <w:trPr>
          <w:trHeight w:val="214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28 (67·76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Don't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 (20)</w:t>
            </w:r>
          </w:p>
        </w:tc>
      </w:tr>
      <w:tr w:rsidR="00B25F07" w:rsidRPr="006F5BFC" w:rsidTr="00B25F07">
        <w:trPr>
          <w:trHeight w:val="304"/>
        </w:trPr>
        <w:tc>
          <w:tcPr>
            <w:tcW w:w="295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 of the COVID-19 test(N=328)</w:t>
            </w:r>
          </w:p>
        </w:tc>
        <w:tc>
          <w:tcPr>
            <w:tcW w:w="20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ason  if not vaccinated  (N=479)</w:t>
            </w:r>
          </w:p>
        </w:tc>
      </w:tr>
      <w:tr w:rsidR="00B25F07" w:rsidRPr="006F5BFC" w:rsidTr="008305A1">
        <w:trPr>
          <w:trHeight w:val="250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n't know /awaited 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 (0·3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 not believe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(0·83)</w:t>
            </w:r>
          </w:p>
        </w:tc>
      </w:tr>
      <w:tr w:rsidR="00B25F07" w:rsidRPr="006F5BFC" w:rsidTr="008305A1">
        <w:trPr>
          <w:trHeight w:val="241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25 (99·09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ar of vaccination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1(2·296</w:t>
            </w:r>
          </w:p>
        </w:tc>
      </w:tr>
      <w:tr w:rsidR="00B25F07" w:rsidRPr="006F5BFC" w:rsidTr="008305A1">
        <w:trPr>
          <w:trHeight w:val="430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 (0·61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ar of vaccination ; not applicable 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 (·208)</w:t>
            </w:r>
          </w:p>
        </w:tc>
      </w:tr>
      <w:tr w:rsidR="00B25F07" w:rsidRPr="006F5BFC" w:rsidTr="008305A1">
        <w:trPr>
          <w:trHeight w:val="223"/>
        </w:trPr>
        <w:tc>
          <w:tcPr>
            <w:tcW w:w="2958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64BC9" w:rsidRPr="00EE5273" w:rsidRDefault="00C64BC9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ymptoms in those positive for COVID-19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64BC9" w:rsidRPr="00EE5273" w:rsidRDefault="00C64BC9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 response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64BC9" w:rsidRPr="00EE5273" w:rsidRDefault="00C64BC9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7(9·81)</w:t>
            </w:r>
          </w:p>
        </w:tc>
      </w:tr>
      <w:tr w:rsidR="00B25F07" w:rsidRPr="006F5BFC" w:rsidTr="008305A1">
        <w:trPr>
          <w:trHeight w:val="205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(50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t applicable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83(79·95)</w:t>
            </w:r>
          </w:p>
        </w:tc>
      </w:tr>
      <w:tr w:rsidR="00B25F07" w:rsidRPr="006F5BFC" w:rsidTr="008305A1">
        <w:trPr>
          <w:trHeight w:val="196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ome treatment with oxygen 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t interested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3(6·88)</w:t>
            </w:r>
          </w:p>
        </w:tc>
      </w:tr>
      <w:tr w:rsidR="00B25F07" w:rsidRPr="006F5BFC" w:rsidTr="008305A1">
        <w:trPr>
          <w:trHeight w:val="394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f vaccine becomes available will you get vaccinated</w:t>
            </w:r>
          </w:p>
        </w:tc>
      </w:tr>
      <w:tr w:rsidR="00B25F07" w:rsidRPr="006F5BFC" w:rsidTr="008305A1">
        <w:trPr>
          <w:trHeight w:val="223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22 (46·34)</w:t>
            </w:r>
          </w:p>
        </w:tc>
      </w:tr>
      <w:tr w:rsidR="00B25F07" w:rsidRPr="006F5BFC" w:rsidTr="008305A1">
        <w:trPr>
          <w:trHeight w:val="70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57 (53·65)</w:t>
            </w:r>
          </w:p>
        </w:tc>
      </w:tr>
      <w:tr w:rsidR="00EE5273" w:rsidRPr="00EE5273" w:rsidTr="008305A1">
        <w:trPr>
          <w:trHeight w:val="142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tibody seropositivity</w:t>
            </w:r>
          </w:p>
        </w:tc>
      </w:tr>
      <w:tr w:rsidR="00B25F07" w:rsidRPr="006F5BFC" w:rsidTr="008305A1">
        <w:trPr>
          <w:trHeight w:val="637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BFC" w:rsidRPr="00EE5273" w:rsidRDefault="006F5BFC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5BFC" w:rsidRPr="006F5BFC" w:rsidRDefault="006F5BFC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nti N IgG </w:t>
            </w:r>
          </w:p>
          <w:p w:rsidR="006F5BFC" w:rsidRPr="00EE5273" w:rsidRDefault="006F5BFC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Total N=423)</w:t>
            </w:r>
          </w:p>
        </w:tc>
        <w:tc>
          <w:tcPr>
            <w:tcW w:w="75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5BFC" w:rsidRPr="00EE5273" w:rsidRDefault="006F5BFC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nti Spike IgG (Total N=507) 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5BFC" w:rsidRPr="006F5BFC" w:rsidRDefault="006F5BFC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ti Spike IgM</w:t>
            </w:r>
          </w:p>
          <w:p w:rsidR="006F5BFC" w:rsidRPr="00EE5273" w:rsidRDefault="006F5BFC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(Total N= 469) </w:t>
            </w:r>
          </w:p>
        </w:tc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5BFC" w:rsidRPr="00EE5273" w:rsidRDefault="006F5BFC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ropositivity for Any of the three types of antibody (Total N=507)</w:t>
            </w:r>
          </w:p>
        </w:tc>
      </w:tr>
      <w:tr w:rsidR="008305A1" w:rsidRPr="006F5BFC" w:rsidTr="008305A1">
        <w:trPr>
          <w:trHeight w:val="133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1E35E8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seropositivity</w:t>
            </w:r>
            <w:r w:rsidR="00EE5273"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127 ( 30·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75    (74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93   (19·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84(75·7)</w:t>
            </w:r>
          </w:p>
        </w:tc>
      </w:tr>
      <w:tr w:rsidR="00EE5273" w:rsidRPr="00EE5273" w:rsidTr="008305A1">
        <w:trPr>
          <w:trHeight w:val="142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istrict wise Proportion of seropositivity</w:t>
            </w:r>
          </w:p>
        </w:tc>
      </w:tr>
      <w:tr w:rsidR="008305A1" w:rsidRPr="006F5BFC" w:rsidTr="008305A1">
        <w:trPr>
          <w:trHeight w:val="592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7E7" w:rsidRPr="00EE5273" w:rsidRDefault="00B917E7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istrict 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917E7" w:rsidRPr="00EE5273" w:rsidRDefault="00B917E7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nti N IgG </w:t>
            </w:r>
          </w:p>
          <w:p w:rsidR="00B917E7" w:rsidRPr="00EE5273" w:rsidRDefault="00B917E7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917E7" w:rsidRPr="00EE5273" w:rsidRDefault="00B917E7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ti Spike IgG</w:t>
            </w:r>
          </w:p>
          <w:p w:rsidR="00B917E7" w:rsidRPr="00EE5273" w:rsidRDefault="00B917E7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917E7" w:rsidRPr="00EE5273" w:rsidRDefault="00B917E7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ti Spike IgM</w:t>
            </w:r>
          </w:p>
          <w:p w:rsidR="00B917E7" w:rsidRPr="00EE5273" w:rsidRDefault="00B917E7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rcent (95%CI)</w:t>
            </w:r>
          </w:p>
        </w:tc>
        <w:tc>
          <w:tcPr>
            <w:tcW w:w="100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917E7" w:rsidRPr="00EE5273" w:rsidRDefault="00B917E7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ropositivity for Any of the three types of antibody </w:t>
            </w:r>
          </w:p>
        </w:tc>
      </w:tr>
      <w:tr w:rsidR="00B25F07" w:rsidRPr="006F5BFC" w:rsidTr="008305A1">
        <w:trPr>
          <w:trHeight w:val="169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Anantnag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2·0 (20·6 - 46·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2·0 (58·1 - 82·7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4·0 (6·8 - 26·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4·0 (60·2 - 84·3)</w:t>
            </w:r>
          </w:p>
        </w:tc>
      </w:tr>
      <w:tr w:rsidR="00B25F07" w:rsidRPr="006F5BFC" w:rsidTr="008305A1">
        <w:trPr>
          <w:trHeight w:val="187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Bandipora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0·4 (11·3 - 34·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3·5 (59·5 - 83·9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4·3 (7·0 - 27·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3·5 (59·5 - 83·9)</w:t>
            </w:r>
          </w:p>
        </w:tc>
      </w:tr>
      <w:tr w:rsidR="00B25F07" w:rsidRPr="006F5BFC" w:rsidTr="008305A1">
        <w:trPr>
          <w:trHeight w:val="178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Baramulla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8·0 (25·7 - 52·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6·0 (73·4 - 93·2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4·0 (14·1 - 37·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8·0 (75·7 - 94·5)</w:t>
            </w:r>
          </w:p>
        </w:tc>
      </w:tr>
      <w:tr w:rsidR="00B25F07" w:rsidRPr="006F5BFC" w:rsidTr="008305A1">
        <w:trPr>
          <w:trHeight w:val="106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Budgam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9·8 (19·4 - 42·9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8·9 (66·4 - 87·7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1·1 (12·3 - 33·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0·7 (68·4 - 89·0)</w:t>
            </w:r>
          </w:p>
        </w:tc>
      </w:tr>
      <w:tr w:rsidR="00B25F07" w:rsidRPr="006F5BFC" w:rsidTr="008305A1">
        <w:trPr>
          <w:trHeight w:val="187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Ganderbal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6·0 (8·2 - 28·9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64·0 (49·9 - 76·0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8·0 (9·6 - 31·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66·0 (51·9 - 77·7)</w:t>
            </w:r>
          </w:p>
        </w:tc>
      </w:tr>
      <w:tr w:rsidR="00B25F07" w:rsidRPr="006F5BFC" w:rsidTr="008305A1">
        <w:trPr>
          <w:trHeight w:val="124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Kulgam</w:t>
            </w:r>
            <w:r w:rsidR="001302CA" w:rsidRPr="001302C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40·7 (24·2 - 59·7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51·9 (33·6 - 69·7)</w:t>
            </w:r>
          </w:p>
        </w:tc>
      </w:tr>
      <w:tr w:rsidR="00B25F07" w:rsidRPr="006F5BFC" w:rsidTr="008305A1">
        <w:trPr>
          <w:trHeight w:val="214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Kupwara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8·6 (17·7 - 42·7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67·3 (53·1 - 79·0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8·4 (9·8 - 31·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1·4 (57·3 - 82·3)</w:t>
            </w:r>
          </w:p>
        </w:tc>
      </w:tr>
      <w:tr w:rsidR="00B25F07" w:rsidRPr="006F5BFC" w:rsidTr="008305A1">
        <w:trPr>
          <w:trHeight w:val="250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Pulwama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8·0 (25·7 - 52·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0·0 (66·6 - 88·9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20·0 (11·1 - 33·4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0·0 (66·6 - 88·9)</w:t>
            </w:r>
          </w:p>
        </w:tc>
      </w:tr>
      <w:tr w:rsidR="00B25F07" w:rsidRPr="006F5BFC" w:rsidTr="008305A1">
        <w:trPr>
          <w:trHeight w:val="223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Shopiyan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6·7 (24·5 - 51·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1·6 (68·3 - 90·2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0·6 (19·3 - 44·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1·6 (68·3 - 90·2)</w:t>
            </w:r>
          </w:p>
        </w:tc>
      </w:tr>
      <w:tr w:rsidR="00B25F07" w:rsidRPr="006F5BFC" w:rsidTr="008305A1">
        <w:trPr>
          <w:trHeight w:val="187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Srinagar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0·8 (12·0 - 59·2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0·0 (56·0 - 81·1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8·3 (1·2 - 41·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0·0 (56·0 - 81·1)</w:t>
            </w:r>
          </w:p>
        </w:tc>
      </w:tr>
      <w:tr w:rsidR="00B25F07" w:rsidRPr="006F5BFC" w:rsidTr="008305A1">
        <w:trPr>
          <w:trHeight w:val="69"/>
        </w:trPr>
        <w:tc>
          <w:tcPr>
            <w:tcW w:w="141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Total Proportion of seropositivity 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30·0 (25·8 - 34·6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4·0 (70·0 - 77·6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19·8 (16·5 - 23·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E5273" w:rsidRPr="00EE5273" w:rsidRDefault="00EE5273" w:rsidP="006F5B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5273">
              <w:rPr>
                <w:rFonts w:eastAsia="Times New Roman" w:cstheme="minorHAnsi"/>
                <w:color w:val="000000"/>
                <w:sz w:val="20"/>
                <w:szCs w:val="20"/>
              </w:rPr>
              <w:t>75·7 (71·8 - 79·3)</w:t>
            </w:r>
          </w:p>
        </w:tc>
      </w:tr>
    </w:tbl>
    <w:p w:rsidR="004F0EF7" w:rsidRPr="008E37A1" w:rsidRDefault="001302CA" w:rsidP="008E37A1">
      <w:pPr>
        <w:tabs>
          <w:tab w:val="left" w:pos="1269"/>
        </w:tabs>
      </w:pPr>
      <w:r w:rsidRPr="001302CA">
        <w:rPr>
          <w:rFonts w:eastAsia="Times New Roman" w:cstheme="minorHAnsi"/>
          <w:color w:val="000000"/>
          <w:sz w:val="20"/>
          <w:szCs w:val="20"/>
          <w:vertAlign w:val="superscript"/>
        </w:rPr>
        <w:t>$</w:t>
      </w: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 </w:t>
      </w:r>
      <w:proofErr w:type="gramStart"/>
      <w:r>
        <w:rPr>
          <w:rFonts w:eastAsia="Times New Roman" w:cstheme="minorHAnsi"/>
          <w:color w:val="000000"/>
          <w:sz w:val="20"/>
          <w:szCs w:val="20"/>
          <w:vertAlign w:val="superscript"/>
        </w:rPr>
        <w:t>reagent</w:t>
      </w:r>
      <w:proofErr w:type="gramEnd"/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 was not available for anti N IgG and anti Spike IgM so samples could not be tested for these.  </w:t>
      </w:r>
    </w:p>
    <w:sectPr w:rsidR="004F0EF7" w:rsidRPr="008E37A1" w:rsidSect="00803C0B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>
    <w:useFELayout/>
  </w:compat>
  <w:rsids>
    <w:rsidRoot w:val="00B77387"/>
    <w:rsid w:val="00037728"/>
    <w:rsid w:val="001302CA"/>
    <w:rsid w:val="00196361"/>
    <w:rsid w:val="001E35E8"/>
    <w:rsid w:val="002053A1"/>
    <w:rsid w:val="002073A5"/>
    <w:rsid w:val="0030648C"/>
    <w:rsid w:val="003108D8"/>
    <w:rsid w:val="00321C5E"/>
    <w:rsid w:val="00387402"/>
    <w:rsid w:val="003A1DF9"/>
    <w:rsid w:val="00454987"/>
    <w:rsid w:val="004731B2"/>
    <w:rsid w:val="00473BF9"/>
    <w:rsid w:val="004A0748"/>
    <w:rsid w:val="004F0EF7"/>
    <w:rsid w:val="00561D16"/>
    <w:rsid w:val="00661E03"/>
    <w:rsid w:val="006F5BFC"/>
    <w:rsid w:val="00701333"/>
    <w:rsid w:val="007215EE"/>
    <w:rsid w:val="007A7B0F"/>
    <w:rsid w:val="00803C0B"/>
    <w:rsid w:val="008305A1"/>
    <w:rsid w:val="00853B90"/>
    <w:rsid w:val="008E37A1"/>
    <w:rsid w:val="008F0179"/>
    <w:rsid w:val="0093662B"/>
    <w:rsid w:val="00991877"/>
    <w:rsid w:val="00A25047"/>
    <w:rsid w:val="00A93969"/>
    <w:rsid w:val="00B00C90"/>
    <w:rsid w:val="00B25F07"/>
    <w:rsid w:val="00B27B07"/>
    <w:rsid w:val="00B3487A"/>
    <w:rsid w:val="00B77387"/>
    <w:rsid w:val="00B86AAB"/>
    <w:rsid w:val="00B917E7"/>
    <w:rsid w:val="00C018E9"/>
    <w:rsid w:val="00C066AA"/>
    <w:rsid w:val="00C64BC9"/>
    <w:rsid w:val="00CE4AB9"/>
    <w:rsid w:val="00DD6754"/>
    <w:rsid w:val="00E93359"/>
    <w:rsid w:val="00EE5273"/>
    <w:rsid w:val="00F40EC8"/>
    <w:rsid w:val="00F77BDA"/>
    <w:rsid w:val="00FD1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E0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7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1</TotalTime>
  <Pages>5</Pages>
  <Words>2199</Words>
  <Characters>1253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0</cp:revision>
  <dcterms:created xsi:type="dcterms:W3CDTF">2022-01-04T07:27:00Z</dcterms:created>
  <dcterms:modified xsi:type="dcterms:W3CDTF">2022-03-12T09:34:00Z</dcterms:modified>
</cp:coreProperties>
</file>